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D653D" w14:textId="4ED162AA" w:rsidR="00390BC7" w:rsidRPr="0049753F" w:rsidRDefault="00322858" w:rsidP="00390BC7">
      <w:pPr>
        <w:rPr>
          <w:b/>
        </w:rPr>
      </w:pPr>
      <w:r w:rsidRPr="0049753F">
        <w:rPr>
          <w:rFonts w:ascii="Times New Roman" w:hAnsi="Times New Roman" w:cs="Times New Roman"/>
          <w:b/>
          <w:sz w:val="24"/>
          <w:szCs w:val="24"/>
        </w:rPr>
        <w:t>Narrowly distributed taxa are disproportionately informative for conservation planning</w:t>
      </w:r>
    </w:p>
    <w:p w14:paraId="2931C2B5" w14:textId="77777777" w:rsidR="00390BC7" w:rsidRPr="0049753F" w:rsidRDefault="00390BC7" w:rsidP="00390BC7">
      <w:pPr>
        <w:rPr>
          <w:b/>
        </w:rPr>
      </w:pPr>
      <w:r w:rsidRPr="0049753F">
        <w:t>Authors: Munemitsu Akasaka, Taku Kadoya, Taku Fujita, Richard A. Fuller</w:t>
      </w:r>
      <w:r w:rsidRPr="0049753F">
        <w:rPr>
          <w:b/>
        </w:rPr>
        <w:t xml:space="preserve"> </w:t>
      </w:r>
      <w:bookmarkStart w:id="0" w:name="_GoBack"/>
      <w:bookmarkEnd w:id="0"/>
    </w:p>
    <w:p w14:paraId="1E520F1C" w14:textId="77777777" w:rsidR="00390BC7" w:rsidRPr="0049753F" w:rsidRDefault="00390BC7" w:rsidP="001D705D">
      <w:pPr>
        <w:ind w:left="154" w:hangingChars="67" w:hanging="154"/>
        <w:rPr>
          <w:rFonts w:ascii="Times New Roman" w:hAnsi="Times New Roman" w:cs="Times New Roman"/>
          <w:b/>
          <w:sz w:val="24"/>
          <w:szCs w:val="24"/>
        </w:rPr>
      </w:pPr>
    </w:p>
    <w:p w14:paraId="6E2D6F08" w14:textId="286D7BEC" w:rsidR="007A52D4" w:rsidRPr="0049753F" w:rsidRDefault="007A52D4" w:rsidP="001D705D">
      <w:pPr>
        <w:ind w:left="154" w:hangingChars="67" w:hanging="154"/>
        <w:rPr>
          <w:rFonts w:ascii="Times New Roman" w:hAnsi="Times New Roman" w:cs="Times New Roman"/>
          <w:b/>
          <w:sz w:val="24"/>
          <w:szCs w:val="24"/>
        </w:rPr>
      </w:pPr>
      <w:r w:rsidRPr="0049753F">
        <w:rPr>
          <w:rFonts w:ascii="Times New Roman" w:hAnsi="Times New Roman" w:cs="Times New Roman"/>
          <w:b/>
          <w:sz w:val="24"/>
          <w:szCs w:val="24"/>
        </w:rPr>
        <w:t>Supplemental material</w:t>
      </w:r>
      <w:r w:rsidR="00E87418" w:rsidRPr="0049753F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</w:p>
    <w:p w14:paraId="46BC72F7" w14:textId="77777777" w:rsidR="001A4DA4" w:rsidRPr="0049753F" w:rsidRDefault="001A4DA4" w:rsidP="001D705D">
      <w:pPr>
        <w:ind w:left="153" w:hangingChars="67" w:hanging="153"/>
        <w:rPr>
          <w:rFonts w:ascii="Times New Roman" w:hAnsi="Times New Roman" w:cs="Times New Roman"/>
          <w:sz w:val="24"/>
          <w:szCs w:val="24"/>
        </w:rPr>
      </w:pPr>
    </w:p>
    <w:p w14:paraId="3081AA74" w14:textId="406D71CC" w:rsidR="003561B2" w:rsidRPr="0049753F" w:rsidRDefault="003561B2" w:rsidP="001D705D">
      <w:pPr>
        <w:ind w:left="153" w:hangingChars="67" w:hanging="153"/>
        <w:rPr>
          <w:rFonts w:ascii="Times New Roman" w:hAnsi="Times New Roman" w:cs="Times New Roman"/>
          <w:sz w:val="24"/>
          <w:szCs w:val="24"/>
        </w:rPr>
      </w:pPr>
    </w:p>
    <w:tbl>
      <w:tblPr>
        <w:tblW w:w="1482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199"/>
        <w:gridCol w:w="2205"/>
        <w:gridCol w:w="2078"/>
        <w:gridCol w:w="2078"/>
        <w:gridCol w:w="360"/>
        <w:gridCol w:w="1860"/>
        <w:gridCol w:w="1860"/>
        <w:gridCol w:w="1980"/>
      </w:tblGrid>
      <w:tr w:rsidR="003561B2" w:rsidRPr="0049753F" w14:paraId="7DCA4FB9" w14:textId="77777777" w:rsidTr="00685B6E">
        <w:trPr>
          <w:trHeight w:val="315"/>
        </w:trPr>
        <w:tc>
          <w:tcPr>
            <w:tcW w:w="87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D77B" w14:textId="13EEA574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Supplemental table </w:t>
            </w:r>
            <w:r w:rsidR="00E87418"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-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 Area under the curve of respective trends on Figure 1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85570" w14:textId="2FF55A20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275AB" w14:textId="43368253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DBA4" w14:textId="35BE7921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F719" w14:textId="1E5DDC7B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1B2" w:rsidRPr="0049753F" w14:paraId="2318A062" w14:textId="77777777" w:rsidTr="00685B6E">
        <w:trPr>
          <w:trHeight w:val="930"/>
        </w:trPr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15DA6" w14:textId="032E9636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8372" w14:textId="275D3F1A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897398" w14:textId="34D8CDBF" w:rsidR="003561B2" w:rsidRPr="0049753F" w:rsidRDefault="003561B2" w:rsidP="002D261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="002D2615"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axa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meeting the target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vs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Number of records used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47D7D" w14:textId="285DC106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EEF423" w14:textId="481CD749" w:rsidR="003561B2" w:rsidRPr="0049753F" w:rsidRDefault="003561B2" w:rsidP="002D261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="002D2615"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axa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meeting the target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vs</w:t>
            </w: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Total cost of selected grids</w:t>
            </w:r>
          </w:p>
        </w:tc>
      </w:tr>
      <w:tr w:rsidR="003561B2" w:rsidRPr="0049753F" w14:paraId="398B2030" w14:textId="77777777" w:rsidTr="00685B6E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2CD95E3" w14:textId="4AA21523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FBE77B" w14:textId="51126B10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C0E24" w14:textId="77777777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StoL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724E4" w14:textId="77777777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EFFF0" w14:textId="77777777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Lto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82D9478" w14:textId="2FC2DBF9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5AA38" w14:textId="77777777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Sto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FEC07" w14:textId="77777777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E9F89" w14:textId="77777777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LtoS</w:t>
            </w:r>
          </w:p>
        </w:tc>
      </w:tr>
      <w:tr w:rsidR="003561B2" w:rsidRPr="0049753F" w14:paraId="64D7B4CC" w14:textId="77777777" w:rsidTr="00685B6E">
        <w:trPr>
          <w:trHeight w:val="300"/>
        </w:trPr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ADFA" w14:textId="77777777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mpirical dat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50FCF" w14:textId="158DC800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C56AF" w14:textId="4497FB3A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6534A" w14:textId="777AFF10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5FDF3" w14:textId="617D9C4C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C125E" w14:textId="4BB7D18D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977BE" w14:textId="4697E1A2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37477" w14:textId="1484D2CE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85B6E" w:rsidRPr="0049753F" w14:paraId="0B4D94F0" w14:textId="77777777" w:rsidTr="00685B6E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3FED1D" w14:textId="6813831C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5498" w14:textId="77777777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presentation targe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03A5" w14:textId="37F7F33F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60002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7BCD" w14:textId="0D4CCA04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33335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43D6A" w14:textId="3F5DE1C8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46597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4F276" w14:textId="2AE1FC55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625E" w14:textId="32BD3460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0242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B79E" w14:textId="4F4EB084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16135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11D4" w14:textId="7C085A61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08152.6</w:t>
            </w:r>
          </w:p>
        </w:tc>
      </w:tr>
      <w:tr w:rsidR="00685B6E" w:rsidRPr="0049753F" w14:paraId="673AE2A9" w14:textId="77777777" w:rsidTr="00685B6E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76107" w14:textId="4F99AE2D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2478" w14:textId="77777777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dequacy targe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E65D" w14:textId="4398ADB7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41486.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3E4D" w14:textId="4F390FA9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23496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D282" w14:textId="29173D3C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72879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5AA75" w14:textId="3A9A11DC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90D31" w14:textId="3B8C85C9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20225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DD99" w14:textId="11DAD43B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95108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3DC1" w14:textId="654061E4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57486.22</w:t>
            </w:r>
          </w:p>
        </w:tc>
      </w:tr>
      <w:tr w:rsidR="003561B2" w:rsidRPr="0049753F" w14:paraId="6A72E3EC" w14:textId="77777777" w:rsidTr="00685B6E">
        <w:trPr>
          <w:trHeight w:val="300"/>
        </w:trPr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6D85" w14:textId="77777777" w:rsidR="003561B2" w:rsidRPr="0049753F" w:rsidRDefault="003561B2" w:rsidP="003561B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mulated dat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47862" w14:textId="04D5BA04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B251D" w14:textId="2696DE2A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B9763" w14:textId="0E45CB59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B803D" w14:textId="43ABFB9D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384BE" w14:textId="4BF9D706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84C08" w14:textId="607A396C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9B509" w14:textId="648F1735" w:rsidR="003561B2" w:rsidRPr="0049753F" w:rsidRDefault="003561B2" w:rsidP="003561B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5B6E" w:rsidRPr="0049753F" w14:paraId="4D3327E6" w14:textId="77777777" w:rsidTr="00685B6E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EC3C7" w14:textId="566B70DF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8A79" w14:textId="77777777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presentation targe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3459" w14:textId="2C7A4454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 xml:space="preserve">157276.33 ± 463.56 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25DA" w14:textId="235A0931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10294.81 ± 457.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0F36" w14:textId="61CF667B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40401.31 ± 1315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05D7D" w14:textId="37E095F2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5A34" w14:textId="5C446085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91200.66 ± 684.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455E9" w14:textId="610F8EA2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95631.8 ± 376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7706" w14:textId="1DA9F363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98516.41 ± 581.35</w:t>
            </w:r>
          </w:p>
        </w:tc>
      </w:tr>
      <w:tr w:rsidR="00685B6E" w:rsidRPr="003561B2" w14:paraId="04BB9AAD" w14:textId="77777777" w:rsidTr="00685B6E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E8E932C" w14:textId="72D5F320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0D90B" w14:textId="77777777" w:rsidR="00685B6E" w:rsidRPr="0049753F" w:rsidRDefault="00685B6E" w:rsidP="00685B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dequacy targe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387EF" w14:textId="2232D7BC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 xml:space="preserve">136595.45 ± 1345.21 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2CF4B" w14:textId="5B1B920B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107052.17 ± 680.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72034" w14:textId="66E5F1FB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74785.96 ± 3178.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FB27F6" w14:textId="3DE52B92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8BD44" w14:textId="1F1F591D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98887.5 ± 867.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1BCAE" w14:textId="77ED4CFE" w:rsidR="00685B6E" w:rsidRPr="0049753F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70376 ± 681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05D64" w14:textId="20644B77" w:rsidR="00685B6E" w:rsidRPr="003561B2" w:rsidRDefault="00685B6E" w:rsidP="00685B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9753F">
              <w:rPr>
                <w:rFonts w:ascii="Times New Roman" w:hAnsi="Times New Roman" w:cs="Times New Roman"/>
                <w:color w:val="000000"/>
                <w:sz w:val="22"/>
              </w:rPr>
              <w:t>58462.46 ± 1100.61</w:t>
            </w:r>
          </w:p>
        </w:tc>
      </w:tr>
    </w:tbl>
    <w:p w14:paraId="7C60DD0F" w14:textId="77777777" w:rsidR="00E46A47" w:rsidRPr="006959FB" w:rsidRDefault="00E46A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46A47" w:rsidRPr="006959FB" w:rsidSect="004975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077" w:right="1440" w:bottom="1077" w:left="1440" w:header="851" w:footer="992" w:gutter="0"/>
      <w:cols w:space="425"/>
      <w:docGrid w:type="linesAndChars" w:linePitch="324" w:charSpace="-22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2C53D" w14:textId="77777777" w:rsidR="00DA3AEC" w:rsidRDefault="00DA3AEC" w:rsidP="00A73878">
      <w:r>
        <w:separator/>
      </w:r>
    </w:p>
  </w:endnote>
  <w:endnote w:type="continuationSeparator" w:id="0">
    <w:p w14:paraId="709EAAB1" w14:textId="77777777" w:rsidR="00DA3AEC" w:rsidRDefault="00DA3AEC" w:rsidP="00A73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A1DB5D" w14:textId="77777777" w:rsidR="00267DC3" w:rsidRDefault="00267D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FE54DD" w14:textId="77777777" w:rsidR="00267DC3" w:rsidRDefault="00267DC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46B5F" w14:textId="77777777" w:rsidR="00267DC3" w:rsidRDefault="00267D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CA3F9" w14:textId="77777777" w:rsidR="00DA3AEC" w:rsidRDefault="00DA3AEC" w:rsidP="00A73878">
      <w:r>
        <w:separator/>
      </w:r>
    </w:p>
  </w:footnote>
  <w:footnote w:type="continuationSeparator" w:id="0">
    <w:p w14:paraId="0A5F034D" w14:textId="77777777" w:rsidR="00DA3AEC" w:rsidRDefault="00DA3AEC" w:rsidP="00A738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90AB4" w14:textId="77777777" w:rsidR="00267DC3" w:rsidRDefault="00267DC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9601712"/>
      <w:docPartObj>
        <w:docPartGallery w:val="Page Numbers (Top of Page)"/>
        <w:docPartUnique/>
      </w:docPartObj>
    </w:sdtPr>
    <w:sdtEndPr/>
    <w:sdtContent>
      <w:p w14:paraId="4B0AA515" w14:textId="0877F0B6" w:rsidR="004721EC" w:rsidRDefault="00496739" w:rsidP="00467E51">
        <w:pPr>
          <w:pStyle w:val="Header"/>
          <w:wordWrap w:val="0"/>
          <w:jc w:val="right"/>
        </w:pPr>
        <w:r>
          <w:t>suppl.</w:t>
        </w:r>
        <w:r w:rsidR="004721EC">
          <w:t xml:space="preserve"> </w:t>
        </w:r>
        <w:r w:rsidR="00267DC3">
          <w:t>3</w:t>
        </w:r>
      </w:p>
    </w:sdtContent>
  </w:sdt>
  <w:p w14:paraId="6FB6385A" w14:textId="77777777" w:rsidR="004721EC" w:rsidRDefault="004721E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FF9C09" w14:textId="77777777" w:rsidR="00267DC3" w:rsidRDefault="00267DC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572D8"/>
    <w:multiLevelType w:val="hybridMultilevel"/>
    <w:tmpl w:val="34CC06E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AA3F9F"/>
    <w:multiLevelType w:val="hybridMultilevel"/>
    <w:tmpl w:val="079E72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D72F56"/>
    <w:multiLevelType w:val="hybridMultilevel"/>
    <w:tmpl w:val="3FCE2CE6"/>
    <w:lvl w:ilvl="0" w:tplc="22742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57271A1"/>
    <w:multiLevelType w:val="hybridMultilevel"/>
    <w:tmpl w:val="AED0F852"/>
    <w:lvl w:ilvl="0" w:tplc="94D896A4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81B1278"/>
    <w:multiLevelType w:val="hybridMultilevel"/>
    <w:tmpl w:val="78DC17A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removePersonalInformation/>
  <w:removeDateAndTime/>
  <w:bordersDoNotSurroundHeader/>
  <w:bordersDoNotSurroundFooter/>
  <w:defaultTabStop w:val="840"/>
  <w:drawingGridHorizontalSpacing w:val="199"/>
  <w:drawingGridVerticalSpacing w:val="162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FE6"/>
    <w:rsid w:val="0000214C"/>
    <w:rsid w:val="00002EA3"/>
    <w:rsid w:val="00005B5D"/>
    <w:rsid w:val="00022145"/>
    <w:rsid w:val="0002641F"/>
    <w:rsid w:val="00030513"/>
    <w:rsid w:val="000333B1"/>
    <w:rsid w:val="00046242"/>
    <w:rsid w:val="00046C37"/>
    <w:rsid w:val="00050AD0"/>
    <w:rsid w:val="00051F52"/>
    <w:rsid w:val="00053AD2"/>
    <w:rsid w:val="000559C5"/>
    <w:rsid w:val="000571AD"/>
    <w:rsid w:val="00063CC6"/>
    <w:rsid w:val="00072103"/>
    <w:rsid w:val="00073568"/>
    <w:rsid w:val="00073D9E"/>
    <w:rsid w:val="00084BE3"/>
    <w:rsid w:val="000854A2"/>
    <w:rsid w:val="00095526"/>
    <w:rsid w:val="000A38E5"/>
    <w:rsid w:val="000B0EE7"/>
    <w:rsid w:val="000B1885"/>
    <w:rsid w:val="000B3C0B"/>
    <w:rsid w:val="000B45D5"/>
    <w:rsid w:val="000B4950"/>
    <w:rsid w:val="000B4F26"/>
    <w:rsid w:val="000B59C9"/>
    <w:rsid w:val="000D25DC"/>
    <w:rsid w:val="000D4BE9"/>
    <w:rsid w:val="000D4C67"/>
    <w:rsid w:val="000D7490"/>
    <w:rsid w:val="000E0E81"/>
    <w:rsid w:val="000E46F1"/>
    <w:rsid w:val="000E7AE1"/>
    <w:rsid w:val="000F271E"/>
    <w:rsid w:val="000F520C"/>
    <w:rsid w:val="00101BBD"/>
    <w:rsid w:val="001048D9"/>
    <w:rsid w:val="001058D7"/>
    <w:rsid w:val="0010619A"/>
    <w:rsid w:val="00110E6A"/>
    <w:rsid w:val="001115AD"/>
    <w:rsid w:val="0011405E"/>
    <w:rsid w:val="00117F00"/>
    <w:rsid w:val="00125ABC"/>
    <w:rsid w:val="0013340C"/>
    <w:rsid w:val="00134D9C"/>
    <w:rsid w:val="00151259"/>
    <w:rsid w:val="001518B5"/>
    <w:rsid w:val="00153D52"/>
    <w:rsid w:val="0015565B"/>
    <w:rsid w:val="00157667"/>
    <w:rsid w:val="001775F0"/>
    <w:rsid w:val="0018011C"/>
    <w:rsid w:val="00183C06"/>
    <w:rsid w:val="001852EA"/>
    <w:rsid w:val="00185D66"/>
    <w:rsid w:val="001A3359"/>
    <w:rsid w:val="001A4DA4"/>
    <w:rsid w:val="001B2588"/>
    <w:rsid w:val="001B2C34"/>
    <w:rsid w:val="001B49AA"/>
    <w:rsid w:val="001C0084"/>
    <w:rsid w:val="001C192E"/>
    <w:rsid w:val="001C2335"/>
    <w:rsid w:val="001C2969"/>
    <w:rsid w:val="001C3F29"/>
    <w:rsid w:val="001C46EC"/>
    <w:rsid w:val="001D705D"/>
    <w:rsid w:val="001E0B86"/>
    <w:rsid w:val="001E1075"/>
    <w:rsid w:val="001E5F24"/>
    <w:rsid w:val="001E71A5"/>
    <w:rsid w:val="001F3979"/>
    <w:rsid w:val="001F4619"/>
    <w:rsid w:val="0020079E"/>
    <w:rsid w:val="002013DE"/>
    <w:rsid w:val="002126EA"/>
    <w:rsid w:val="00213EE7"/>
    <w:rsid w:val="00216C0A"/>
    <w:rsid w:val="00222C49"/>
    <w:rsid w:val="002340E7"/>
    <w:rsid w:val="002405FB"/>
    <w:rsid w:val="00250F0A"/>
    <w:rsid w:val="00252910"/>
    <w:rsid w:val="00255184"/>
    <w:rsid w:val="00256BCB"/>
    <w:rsid w:val="00264388"/>
    <w:rsid w:val="00267DC3"/>
    <w:rsid w:val="00275A8A"/>
    <w:rsid w:val="002813F9"/>
    <w:rsid w:val="00294174"/>
    <w:rsid w:val="00295548"/>
    <w:rsid w:val="002A19AA"/>
    <w:rsid w:val="002A4BA8"/>
    <w:rsid w:val="002B55CA"/>
    <w:rsid w:val="002C09A8"/>
    <w:rsid w:val="002C31E9"/>
    <w:rsid w:val="002C3D59"/>
    <w:rsid w:val="002D1311"/>
    <w:rsid w:val="002D161C"/>
    <w:rsid w:val="002D20BD"/>
    <w:rsid w:val="002D2615"/>
    <w:rsid w:val="002E6C5C"/>
    <w:rsid w:val="002F19DA"/>
    <w:rsid w:val="002F4B31"/>
    <w:rsid w:val="002F5375"/>
    <w:rsid w:val="003067A8"/>
    <w:rsid w:val="00307C69"/>
    <w:rsid w:val="003109F7"/>
    <w:rsid w:val="00311C47"/>
    <w:rsid w:val="00315D98"/>
    <w:rsid w:val="003176C0"/>
    <w:rsid w:val="00322858"/>
    <w:rsid w:val="003260DE"/>
    <w:rsid w:val="00326288"/>
    <w:rsid w:val="0033310F"/>
    <w:rsid w:val="0033362A"/>
    <w:rsid w:val="00347D84"/>
    <w:rsid w:val="00353ED6"/>
    <w:rsid w:val="00355451"/>
    <w:rsid w:val="00355FC6"/>
    <w:rsid w:val="003561B2"/>
    <w:rsid w:val="003605B3"/>
    <w:rsid w:val="00363419"/>
    <w:rsid w:val="00371C33"/>
    <w:rsid w:val="00377124"/>
    <w:rsid w:val="003774E0"/>
    <w:rsid w:val="00381394"/>
    <w:rsid w:val="003843A6"/>
    <w:rsid w:val="00390BC7"/>
    <w:rsid w:val="0039164F"/>
    <w:rsid w:val="00393DBC"/>
    <w:rsid w:val="00394418"/>
    <w:rsid w:val="00394CA6"/>
    <w:rsid w:val="003A49E0"/>
    <w:rsid w:val="003A4B44"/>
    <w:rsid w:val="003A5A2B"/>
    <w:rsid w:val="003B301F"/>
    <w:rsid w:val="003D064E"/>
    <w:rsid w:val="003D157F"/>
    <w:rsid w:val="003D2990"/>
    <w:rsid w:val="003E01D7"/>
    <w:rsid w:val="003F01F2"/>
    <w:rsid w:val="004003A6"/>
    <w:rsid w:val="00405740"/>
    <w:rsid w:val="00413B52"/>
    <w:rsid w:val="00420C8C"/>
    <w:rsid w:val="0042240B"/>
    <w:rsid w:val="004230B3"/>
    <w:rsid w:val="00424EED"/>
    <w:rsid w:val="00431673"/>
    <w:rsid w:val="004417BD"/>
    <w:rsid w:val="004546BA"/>
    <w:rsid w:val="00454988"/>
    <w:rsid w:val="004574BC"/>
    <w:rsid w:val="0046119B"/>
    <w:rsid w:val="00464D00"/>
    <w:rsid w:val="00467E51"/>
    <w:rsid w:val="004721EC"/>
    <w:rsid w:val="004758E5"/>
    <w:rsid w:val="00482796"/>
    <w:rsid w:val="0049347C"/>
    <w:rsid w:val="00495812"/>
    <w:rsid w:val="00495FA8"/>
    <w:rsid w:val="00496739"/>
    <w:rsid w:val="00496B6C"/>
    <w:rsid w:val="0049753F"/>
    <w:rsid w:val="00497858"/>
    <w:rsid w:val="004A043C"/>
    <w:rsid w:val="004A2F9D"/>
    <w:rsid w:val="004A3868"/>
    <w:rsid w:val="004B1465"/>
    <w:rsid w:val="004B405F"/>
    <w:rsid w:val="004C5F40"/>
    <w:rsid w:val="004D1B5F"/>
    <w:rsid w:val="004D28A5"/>
    <w:rsid w:val="004D76C8"/>
    <w:rsid w:val="004E1D70"/>
    <w:rsid w:val="004E4B62"/>
    <w:rsid w:val="004E5ADF"/>
    <w:rsid w:val="004F2BDE"/>
    <w:rsid w:val="00500B7E"/>
    <w:rsid w:val="005157AA"/>
    <w:rsid w:val="0051776C"/>
    <w:rsid w:val="00520D9C"/>
    <w:rsid w:val="00522E17"/>
    <w:rsid w:val="00533A65"/>
    <w:rsid w:val="00537B06"/>
    <w:rsid w:val="00540C02"/>
    <w:rsid w:val="00544899"/>
    <w:rsid w:val="00545381"/>
    <w:rsid w:val="00550A98"/>
    <w:rsid w:val="00560E8A"/>
    <w:rsid w:val="00561139"/>
    <w:rsid w:val="0056135F"/>
    <w:rsid w:val="00562695"/>
    <w:rsid w:val="00567507"/>
    <w:rsid w:val="00572A07"/>
    <w:rsid w:val="00573ED5"/>
    <w:rsid w:val="005748C5"/>
    <w:rsid w:val="00575784"/>
    <w:rsid w:val="0057737E"/>
    <w:rsid w:val="005810D8"/>
    <w:rsid w:val="00594662"/>
    <w:rsid w:val="00597008"/>
    <w:rsid w:val="0059761C"/>
    <w:rsid w:val="005A5325"/>
    <w:rsid w:val="005A5B6D"/>
    <w:rsid w:val="005A5D3A"/>
    <w:rsid w:val="005A77A8"/>
    <w:rsid w:val="005B480D"/>
    <w:rsid w:val="005C2FCF"/>
    <w:rsid w:val="005C3712"/>
    <w:rsid w:val="005C4504"/>
    <w:rsid w:val="005F1477"/>
    <w:rsid w:val="005F37CB"/>
    <w:rsid w:val="005F3FF7"/>
    <w:rsid w:val="006115A5"/>
    <w:rsid w:val="0061184E"/>
    <w:rsid w:val="006135D7"/>
    <w:rsid w:val="0061776B"/>
    <w:rsid w:val="00623292"/>
    <w:rsid w:val="00627FA9"/>
    <w:rsid w:val="00637DEF"/>
    <w:rsid w:val="00642199"/>
    <w:rsid w:val="00647E2B"/>
    <w:rsid w:val="006507C5"/>
    <w:rsid w:val="00661BD3"/>
    <w:rsid w:val="00667BB3"/>
    <w:rsid w:val="00675263"/>
    <w:rsid w:val="0067767B"/>
    <w:rsid w:val="006820B8"/>
    <w:rsid w:val="00685B6E"/>
    <w:rsid w:val="00690914"/>
    <w:rsid w:val="0069246D"/>
    <w:rsid w:val="00693036"/>
    <w:rsid w:val="006959FB"/>
    <w:rsid w:val="006A09FC"/>
    <w:rsid w:val="006A3C40"/>
    <w:rsid w:val="006B0BFE"/>
    <w:rsid w:val="006B63AF"/>
    <w:rsid w:val="006C6356"/>
    <w:rsid w:val="006D0F11"/>
    <w:rsid w:val="006E084A"/>
    <w:rsid w:val="006E3BBB"/>
    <w:rsid w:val="006E5E59"/>
    <w:rsid w:val="006E7298"/>
    <w:rsid w:val="006E73A6"/>
    <w:rsid w:val="006E7C6B"/>
    <w:rsid w:val="00704AD1"/>
    <w:rsid w:val="007106D7"/>
    <w:rsid w:val="00716415"/>
    <w:rsid w:val="00720403"/>
    <w:rsid w:val="00733A37"/>
    <w:rsid w:val="0073770E"/>
    <w:rsid w:val="00755247"/>
    <w:rsid w:val="0075530C"/>
    <w:rsid w:val="00755613"/>
    <w:rsid w:val="00775C77"/>
    <w:rsid w:val="00796BB0"/>
    <w:rsid w:val="007A3048"/>
    <w:rsid w:val="007A52D4"/>
    <w:rsid w:val="007B2519"/>
    <w:rsid w:val="007B49A6"/>
    <w:rsid w:val="007B62EA"/>
    <w:rsid w:val="007B72DF"/>
    <w:rsid w:val="007C1AC0"/>
    <w:rsid w:val="007C2748"/>
    <w:rsid w:val="007C5447"/>
    <w:rsid w:val="007F5E15"/>
    <w:rsid w:val="007F7880"/>
    <w:rsid w:val="00806BB5"/>
    <w:rsid w:val="0080739F"/>
    <w:rsid w:val="00810F48"/>
    <w:rsid w:val="00811694"/>
    <w:rsid w:val="0081340B"/>
    <w:rsid w:val="00813DE2"/>
    <w:rsid w:val="008142A2"/>
    <w:rsid w:val="008211B6"/>
    <w:rsid w:val="00830794"/>
    <w:rsid w:val="00833AC1"/>
    <w:rsid w:val="00837084"/>
    <w:rsid w:val="00844ECE"/>
    <w:rsid w:val="0086131E"/>
    <w:rsid w:val="00865FF0"/>
    <w:rsid w:val="00873B2F"/>
    <w:rsid w:val="008757FF"/>
    <w:rsid w:val="008762E1"/>
    <w:rsid w:val="0088000A"/>
    <w:rsid w:val="00880B11"/>
    <w:rsid w:val="00881906"/>
    <w:rsid w:val="00886A56"/>
    <w:rsid w:val="00887DC7"/>
    <w:rsid w:val="00890C92"/>
    <w:rsid w:val="00895B78"/>
    <w:rsid w:val="00897AFB"/>
    <w:rsid w:val="008A598C"/>
    <w:rsid w:val="008A66A5"/>
    <w:rsid w:val="008B4C57"/>
    <w:rsid w:val="008B6A95"/>
    <w:rsid w:val="008B6F81"/>
    <w:rsid w:val="008C06A9"/>
    <w:rsid w:val="008C7DFD"/>
    <w:rsid w:val="008D3D96"/>
    <w:rsid w:val="008D5F31"/>
    <w:rsid w:val="008D6879"/>
    <w:rsid w:val="008E17B0"/>
    <w:rsid w:val="008F4E0F"/>
    <w:rsid w:val="00901923"/>
    <w:rsid w:val="00901DDC"/>
    <w:rsid w:val="0090319F"/>
    <w:rsid w:val="00920532"/>
    <w:rsid w:val="00923CE2"/>
    <w:rsid w:val="00927682"/>
    <w:rsid w:val="0093246F"/>
    <w:rsid w:val="0094296B"/>
    <w:rsid w:val="00942D8C"/>
    <w:rsid w:val="00950A28"/>
    <w:rsid w:val="00952B0C"/>
    <w:rsid w:val="009550CD"/>
    <w:rsid w:val="009666EB"/>
    <w:rsid w:val="009742FE"/>
    <w:rsid w:val="00987FE6"/>
    <w:rsid w:val="009910F1"/>
    <w:rsid w:val="0099115B"/>
    <w:rsid w:val="0099115E"/>
    <w:rsid w:val="009946AD"/>
    <w:rsid w:val="009963CC"/>
    <w:rsid w:val="009A26B2"/>
    <w:rsid w:val="009A5598"/>
    <w:rsid w:val="009A7377"/>
    <w:rsid w:val="009B079B"/>
    <w:rsid w:val="009B22AC"/>
    <w:rsid w:val="009B576F"/>
    <w:rsid w:val="009C13CA"/>
    <w:rsid w:val="009C3E97"/>
    <w:rsid w:val="009D679C"/>
    <w:rsid w:val="009D6CE7"/>
    <w:rsid w:val="009E5F74"/>
    <w:rsid w:val="009F0588"/>
    <w:rsid w:val="009F2359"/>
    <w:rsid w:val="009F42A9"/>
    <w:rsid w:val="00A01E86"/>
    <w:rsid w:val="00A1054F"/>
    <w:rsid w:val="00A10567"/>
    <w:rsid w:val="00A10897"/>
    <w:rsid w:val="00A115F0"/>
    <w:rsid w:val="00A12A8C"/>
    <w:rsid w:val="00A211FB"/>
    <w:rsid w:val="00A3252A"/>
    <w:rsid w:val="00A32E2C"/>
    <w:rsid w:val="00A33DFB"/>
    <w:rsid w:val="00A37028"/>
    <w:rsid w:val="00A40293"/>
    <w:rsid w:val="00A53A27"/>
    <w:rsid w:val="00A5508E"/>
    <w:rsid w:val="00A56A8F"/>
    <w:rsid w:val="00A607E9"/>
    <w:rsid w:val="00A61146"/>
    <w:rsid w:val="00A65831"/>
    <w:rsid w:val="00A65A4A"/>
    <w:rsid w:val="00A65CD2"/>
    <w:rsid w:val="00A675B1"/>
    <w:rsid w:val="00A67836"/>
    <w:rsid w:val="00A730FA"/>
    <w:rsid w:val="00A73878"/>
    <w:rsid w:val="00A7747E"/>
    <w:rsid w:val="00A807A5"/>
    <w:rsid w:val="00A807AE"/>
    <w:rsid w:val="00A822A8"/>
    <w:rsid w:val="00A82471"/>
    <w:rsid w:val="00A83F4F"/>
    <w:rsid w:val="00A9132F"/>
    <w:rsid w:val="00A95982"/>
    <w:rsid w:val="00AB32C5"/>
    <w:rsid w:val="00AB59AB"/>
    <w:rsid w:val="00AB5AA3"/>
    <w:rsid w:val="00AB7968"/>
    <w:rsid w:val="00AC55D3"/>
    <w:rsid w:val="00AD1ED2"/>
    <w:rsid w:val="00AD35E4"/>
    <w:rsid w:val="00AE0B56"/>
    <w:rsid w:val="00AE0F65"/>
    <w:rsid w:val="00AE1DD0"/>
    <w:rsid w:val="00AE42FD"/>
    <w:rsid w:val="00AE505A"/>
    <w:rsid w:val="00AF5FA4"/>
    <w:rsid w:val="00B03552"/>
    <w:rsid w:val="00B0534A"/>
    <w:rsid w:val="00B25DF7"/>
    <w:rsid w:val="00B30550"/>
    <w:rsid w:val="00B32C2B"/>
    <w:rsid w:val="00B32C94"/>
    <w:rsid w:val="00B36B57"/>
    <w:rsid w:val="00B4272F"/>
    <w:rsid w:val="00B45AD9"/>
    <w:rsid w:val="00B47453"/>
    <w:rsid w:val="00B5003D"/>
    <w:rsid w:val="00B61779"/>
    <w:rsid w:val="00B66B6B"/>
    <w:rsid w:val="00B7485A"/>
    <w:rsid w:val="00B80BA4"/>
    <w:rsid w:val="00B81FD4"/>
    <w:rsid w:val="00B82593"/>
    <w:rsid w:val="00B85994"/>
    <w:rsid w:val="00B939F3"/>
    <w:rsid w:val="00B95BB9"/>
    <w:rsid w:val="00B95D84"/>
    <w:rsid w:val="00B96224"/>
    <w:rsid w:val="00BA0122"/>
    <w:rsid w:val="00BA76C3"/>
    <w:rsid w:val="00BB2CC4"/>
    <w:rsid w:val="00BB7DB0"/>
    <w:rsid w:val="00BC7527"/>
    <w:rsid w:val="00BD0C1D"/>
    <w:rsid w:val="00BD2DA9"/>
    <w:rsid w:val="00BD4B9A"/>
    <w:rsid w:val="00BE43C1"/>
    <w:rsid w:val="00BE66C8"/>
    <w:rsid w:val="00BE7341"/>
    <w:rsid w:val="00BF154E"/>
    <w:rsid w:val="00BF34C3"/>
    <w:rsid w:val="00BF5E59"/>
    <w:rsid w:val="00BF73B1"/>
    <w:rsid w:val="00C006D5"/>
    <w:rsid w:val="00C00D46"/>
    <w:rsid w:val="00C04CE8"/>
    <w:rsid w:val="00C051DF"/>
    <w:rsid w:val="00C16AF3"/>
    <w:rsid w:val="00C253D1"/>
    <w:rsid w:val="00C25CAA"/>
    <w:rsid w:val="00C278A5"/>
    <w:rsid w:val="00C30367"/>
    <w:rsid w:val="00C42FC3"/>
    <w:rsid w:val="00C439AA"/>
    <w:rsid w:val="00C52746"/>
    <w:rsid w:val="00C54323"/>
    <w:rsid w:val="00C575B7"/>
    <w:rsid w:val="00C6301F"/>
    <w:rsid w:val="00C63EB6"/>
    <w:rsid w:val="00C65AFB"/>
    <w:rsid w:val="00C729B6"/>
    <w:rsid w:val="00C76A33"/>
    <w:rsid w:val="00C82014"/>
    <w:rsid w:val="00C87BA9"/>
    <w:rsid w:val="00C9174F"/>
    <w:rsid w:val="00CA0F7B"/>
    <w:rsid w:val="00CA4088"/>
    <w:rsid w:val="00CA5658"/>
    <w:rsid w:val="00CA5D36"/>
    <w:rsid w:val="00CB2FAB"/>
    <w:rsid w:val="00CB4B9D"/>
    <w:rsid w:val="00CC2A73"/>
    <w:rsid w:val="00CC33FA"/>
    <w:rsid w:val="00CC71DC"/>
    <w:rsid w:val="00CC7F19"/>
    <w:rsid w:val="00CD010C"/>
    <w:rsid w:val="00CE1EF0"/>
    <w:rsid w:val="00CF2392"/>
    <w:rsid w:val="00CF44F9"/>
    <w:rsid w:val="00D14AAC"/>
    <w:rsid w:val="00D152FE"/>
    <w:rsid w:val="00D17638"/>
    <w:rsid w:val="00D210CE"/>
    <w:rsid w:val="00D223B6"/>
    <w:rsid w:val="00D258EB"/>
    <w:rsid w:val="00D27EEC"/>
    <w:rsid w:val="00D33FD3"/>
    <w:rsid w:val="00D365FA"/>
    <w:rsid w:val="00D420F0"/>
    <w:rsid w:val="00D44B15"/>
    <w:rsid w:val="00D532B9"/>
    <w:rsid w:val="00D56A87"/>
    <w:rsid w:val="00D5749D"/>
    <w:rsid w:val="00D602C3"/>
    <w:rsid w:val="00D62F91"/>
    <w:rsid w:val="00D762C3"/>
    <w:rsid w:val="00D77B69"/>
    <w:rsid w:val="00D83E8D"/>
    <w:rsid w:val="00D92EFB"/>
    <w:rsid w:val="00D94F58"/>
    <w:rsid w:val="00D95C9F"/>
    <w:rsid w:val="00DA2C7C"/>
    <w:rsid w:val="00DA3AEC"/>
    <w:rsid w:val="00DA45DC"/>
    <w:rsid w:val="00DA5721"/>
    <w:rsid w:val="00DA5FAC"/>
    <w:rsid w:val="00DA7D7C"/>
    <w:rsid w:val="00DB3F68"/>
    <w:rsid w:val="00DB768E"/>
    <w:rsid w:val="00DC2838"/>
    <w:rsid w:val="00DC50F5"/>
    <w:rsid w:val="00DC621F"/>
    <w:rsid w:val="00DD0AF7"/>
    <w:rsid w:val="00DF1B58"/>
    <w:rsid w:val="00DF53C1"/>
    <w:rsid w:val="00DF6950"/>
    <w:rsid w:val="00DF6C1A"/>
    <w:rsid w:val="00E05B34"/>
    <w:rsid w:val="00E06D8D"/>
    <w:rsid w:val="00E11FE8"/>
    <w:rsid w:val="00E15A87"/>
    <w:rsid w:val="00E21C54"/>
    <w:rsid w:val="00E25057"/>
    <w:rsid w:val="00E303C3"/>
    <w:rsid w:val="00E30616"/>
    <w:rsid w:val="00E31F42"/>
    <w:rsid w:val="00E32341"/>
    <w:rsid w:val="00E46A47"/>
    <w:rsid w:val="00E5229A"/>
    <w:rsid w:val="00E52662"/>
    <w:rsid w:val="00E60B00"/>
    <w:rsid w:val="00E76632"/>
    <w:rsid w:val="00E87418"/>
    <w:rsid w:val="00E936FB"/>
    <w:rsid w:val="00EA1216"/>
    <w:rsid w:val="00EA7868"/>
    <w:rsid w:val="00EA7FBA"/>
    <w:rsid w:val="00EB4C9A"/>
    <w:rsid w:val="00EC2D58"/>
    <w:rsid w:val="00EC64F9"/>
    <w:rsid w:val="00ED1F58"/>
    <w:rsid w:val="00ED4E1E"/>
    <w:rsid w:val="00EE5010"/>
    <w:rsid w:val="00EF0477"/>
    <w:rsid w:val="00EF3773"/>
    <w:rsid w:val="00F01E57"/>
    <w:rsid w:val="00F2211E"/>
    <w:rsid w:val="00F25886"/>
    <w:rsid w:val="00F263FA"/>
    <w:rsid w:val="00F27887"/>
    <w:rsid w:val="00F3430C"/>
    <w:rsid w:val="00F34E1A"/>
    <w:rsid w:val="00F430FA"/>
    <w:rsid w:val="00F44D17"/>
    <w:rsid w:val="00F4569E"/>
    <w:rsid w:val="00F518BB"/>
    <w:rsid w:val="00F740D4"/>
    <w:rsid w:val="00F75D94"/>
    <w:rsid w:val="00F83987"/>
    <w:rsid w:val="00F86439"/>
    <w:rsid w:val="00F90D07"/>
    <w:rsid w:val="00F97D33"/>
    <w:rsid w:val="00FA0833"/>
    <w:rsid w:val="00FA3BF1"/>
    <w:rsid w:val="00FA486D"/>
    <w:rsid w:val="00FA72F2"/>
    <w:rsid w:val="00FB1028"/>
    <w:rsid w:val="00FB5165"/>
    <w:rsid w:val="00FB5392"/>
    <w:rsid w:val="00FB7F8A"/>
    <w:rsid w:val="00FC1EC8"/>
    <w:rsid w:val="00FC20CE"/>
    <w:rsid w:val="00FC507D"/>
    <w:rsid w:val="00FC5E5C"/>
    <w:rsid w:val="00FC6C91"/>
    <w:rsid w:val="00FD3D67"/>
    <w:rsid w:val="00FE3DD7"/>
    <w:rsid w:val="00FE74D0"/>
    <w:rsid w:val="00FF0216"/>
    <w:rsid w:val="00FF590F"/>
    <w:rsid w:val="00FF5AE4"/>
    <w:rsid w:val="00FF7A3A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A1C6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5B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B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B78"/>
  </w:style>
  <w:style w:type="paragraph" w:styleId="BalloonText">
    <w:name w:val="Balloon Text"/>
    <w:basedOn w:val="Normal"/>
    <w:link w:val="BalloonTextChar"/>
    <w:uiPriority w:val="99"/>
    <w:semiHidden/>
    <w:unhideWhenUsed/>
    <w:rsid w:val="00895B7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B7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38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3878"/>
  </w:style>
  <w:style w:type="paragraph" w:styleId="Footer">
    <w:name w:val="footer"/>
    <w:basedOn w:val="Normal"/>
    <w:link w:val="FooterChar"/>
    <w:uiPriority w:val="99"/>
    <w:unhideWhenUsed/>
    <w:rsid w:val="00A738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3878"/>
  </w:style>
  <w:style w:type="paragraph" w:styleId="ListParagraph">
    <w:name w:val="List Paragraph"/>
    <w:basedOn w:val="Normal"/>
    <w:uiPriority w:val="34"/>
    <w:qFormat/>
    <w:rsid w:val="00F75D94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19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3362A"/>
  </w:style>
  <w:style w:type="paragraph" w:styleId="NormalWeb">
    <w:name w:val="Normal (Web)"/>
    <w:basedOn w:val="Normal"/>
    <w:uiPriority w:val="99"/>
    <w:unhideWhenUsed/>
    <w:rsid w:val="00A53A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7A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1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999B8-6FA9-43B6-883B-94017EC1B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6T14:11:00Z</dcterms:created>
  <dcterms:modified xsi:type="dcterms:W3CDTF">2021-11-30T02:38:00Z</dcterms:modified>
</cp:coreProperties>
</file>